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1BC" w:rsidRPr="00377D3A" w:rsidRDefault="004371BC" w:rsidP="004371BC">
      <w:pPr>
        <w:rPr>
          <w:rFonts w:ascii="Arial" w:hAnsi="Arial" w:cs="Arial"/>
          <w:b/>
          <w:sz w:val="16"/>
          <w:szCs w:val="16"/>
          <w:lang w:val="en-US"/>
        </w:rPr>
      </w:pPr>
      <w:r w:rsidRPr="00377D3A">
        <w:rPr>
          <w:rFonts w:ascii="Arial" w:hAnsi="Arial" w:cs="Arial"/>
          <w:b/>
          <w:sz w:val="16"/>
          <w:szCs w:val="16"/>
          <w:lang w:val="en-US"/>
        </w:rPr>
        <w:t>Supplementary Table 1 Monthly distribution of scrub typhus cases across the districts of Mizoram (2018-2022)</w:t>
      </w:r>
    </w:p>
    <w:tbl>
      <w:tblPr>
        <w:tblStyle w:val="LightShading"/>
        <w:tblW w:w="14887" w:type="dxa"/>
        <w:tblLook w:val="04A0" w:firstRow="1" w:lastRow="0" w:firstColumn="1" w:lastColumn="0" w:noHBand="0" w:noVBand="1"/>
      </w:tblPr>
      <w:tblGrid>
        <w:gridCol w:w="1409"/>
        <w:gridCol w:w="986"/>
        <w:gridCol w:w="1004"/>
        <w:gridCol w:w="1137"/>
        <w:gridCol w:w="1054"/>
        <w:gridCol w:w="1040"/>
        <w:gridCol w:w="1049"/>
        <w:gridCol w:w="1009"/>
        <w:gridCol w:w="1017"/>
        <w:gridCol w:w="1004"/>
        <w:gridCol w:w="835"/>
        <w:gridCol w:w="835"/>
        <w:gridCol w:w="835"/>
        <w:gridCol w:w="835"/>
        <w:gridCol w:w="838"/>
      </w:tblGrid>
      <w:tr w:rsidR="004371BC" w:rsidRPr="00377D3A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8" w:type="dxa"/>
            <w:gridSpan w:val="14"/>
            <w:vAlign w:val="center"/>
          </w:tcPr>
          <w:p w:rsidR="004371BC" w:rsidRPr="00377D3A" w:rsidRDefault="004371B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18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7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.2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56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2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4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0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45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7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7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8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.57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8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1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.50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3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3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9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2</w:t>
            </w:r>
          </w:p>
        </w:tc>
        <w:tc>
          <w:tcPr>
            <w:tcW w:w="835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</w:p>
        </w:tc>
        <w:tc>
          <w:tcPr>
            <w:tcW w:w="835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18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.67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16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6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20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43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84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.86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.22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59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4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6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2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8" w:type="dxa"/>
            <w:gridSpan w:val="14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019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2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7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79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.2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837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5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05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36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94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13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0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6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81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4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4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6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.59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94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1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4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9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6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7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7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585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05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16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2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6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54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42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37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45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28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1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4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4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7" w:type="dxa"/>
            <w:gridSpan w:val="15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2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4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3.7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35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1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7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51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6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4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96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54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88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88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9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5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4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6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74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39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01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.2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15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45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69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.46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22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40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2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52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24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7" w:type="dxa"/>
            <w:gridSpan w:val="15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21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.6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2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73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4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46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0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6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3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95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8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.12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48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4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32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81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52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6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34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4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75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99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07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3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53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84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23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7" w:type="dxa"/>
            <w:gridSpan w:val="15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22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7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3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7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3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9.56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.87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3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58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09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4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78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5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92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03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2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21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3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24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3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6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36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9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0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8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0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0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6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7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654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0</w:t>
            </w:r>
          </w:p>
        </w:tc>
        <w:tc>
          <w:tcPr>
            <w:tcW w:w="100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71</w:t>
            </w:r>
          </w:p>
        </w:tc>
        <w:tc>
          <w:tcPr>
            <w:tcW w:w="113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0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66</w:t>
            </w:r>
          </w:p>
        </w:tc>
        <w:tc>
          <w:tcPr>
            <w:tcW w:w="104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20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59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79</w:t>
            </w:r>
          </w:p>
        </w:tc>
        <w:tc>
          <w:tcPr>
            <w:tcW w:w="101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.01</w:t>
            </w:r>
          </w:p>
        </w:tc>
        <w:tc>
          <w:tcPr>
            <w:tcW w:w="100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20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72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51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69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:rsidR="002E61C0" w:rsidRPr="00377D3A" w:rsidRDefault="002E61C0">
      <w:pPr>
        <w:rPr>
          <w:rFonts w:ascii="Arial" w:hAnsi="Arial" w:cs="Arial"/>
          <w:sz w:val="16"/>
          <w:szCs w:val="16"/>
        </w:rPr>
      </w:pPr>
    </w:p>
    <w:sectPr w:rsidR="002E61C0" w:rsidRPr="00377D3A" w:rsidSect="004371BC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s7Q0MjA0M7c0sTBV0lEKTi0uzszPAykwrgUAWITlUSwAAAA="/>
  </w:docVars>
  <w:rsids>
    <w:rsidRoot w:val="004371BC"/>
    <w:rsid w:val="000373E0"/>
    <w:rsid w:val="002E61C0"/>
    <w:rsid w:val="00377D3A"/>
    <w:rsid w:val="0043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71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7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71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7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4-21T16:58:00Z</dcterms:created>
  <dcterms:modified xsi:type="dcterms:W3CDTF">2023-04-21T19:49:00Z</dcterms:modified>
</cp:coreProperties>
</file>